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AC542" w14:textId="04A7DED2" w:rsidR="004C0320" w:rsidRPr="004C0320" w:rsidRDefault="004C0320" w:rsidP="004C0320">
      <w:pPr>
        <w:rPr>
          <w:b/>
          <w:bCs/>
        </w:rPr>
      </w:pPr>
      <w:r w:rsidRPr="004C0320">
        <w:rPr>
          <w:b/>
          <w:bCs/>
        </w:rPr>
        <w:t>S</w:t>
      </w:r>
      <w:r w:rsidR="00981AA3">
        <w:rPr>
          <w:b/>
          <w:bCs/>
        </w:rPr>
        <w:t>1</w:t>
      </w:r>
      <w:r w:rsidRPr="004C0320">
        <w:rPr>
          <w:b/>
          <w:bCs/>
        </w:rPr>
        <w:t xml:space="preserve"> Fig</w:t>
      </w:r>
    </w:p>
    <w:p w14:paraId="324C11F8" w14:textId="77777777" w:rsidR="004C0320" w:rsidRDefault="004C0320"/>
    <w:p w14:paraId="189FB5D1" w14:textId="7186A86D" w:rsidR="008D0384" w:rsidRDefault="000957D6">
      <w:r w:rsidRPr="000957D6">
        <w:rPr>
          <w:noProof/>
        </w:rPr>
        <w:drawing>
          <wp:inline distT="0" distB="0" distL="0" distR="0" wp14:anchorId="55F861C5" wp14:editId="7542F49D">
            <wp:extent cx="5727700" cy="3677285"/>
            <wp:effectExtent l="0" t="0" r="0" b="5715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D43F5" w14:textId="7DD5049D" w:rsidR="004C0320" w:rsidRDefault="004C0320"/>
    <w:p w14:paraId="397595F9" w14:textId="2B5A2386" w:rsidR="004C0320" w:rsidRDefault="004C0320" w:rsidP="004C0320">
      <w:pPr>
        <w:jc w:val="both"/>
      </w:pPr>
    </w:p>
    <w:p w14:paraId="315A9DC8" w14:textId="522DE34A" w:rsidR="005C53D2" w:rsidRPr="000957D6" w:rsidRDefault="004C0320" w:rsidP="005C53D2">
      <w:pPr>
        <w:jc w:val="both"/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</w:pP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>S</w:t>
      </w:r>
      <w:r w:rsidR="00981AA3"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>1</w:t>
      </w: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 Fig</w:t>
      </w:r>
      <w:r w:rsidR="00760DB4"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>.</w:t>
      </w: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 Dissimilarity matrices computed with alternative distance metrics</w:t>
      </w:r>
      <w:r w:rsidR="000957D6"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>.</w:t>
      </w: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The main brain 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RSA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analysis is replicated with alternative distance measures: (A) </w:t>
      </w:r>
      <w:proofErr w:type="gramStart"/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cross-validated</w:t>
      </w:r>
      <w:proofErr w:type="gramEnd"/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  <w:proofErr w:type="spellStart"/>
      <w:r w:rsidRPr="004C0320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Mahalanobis</w:t>
      </w:r>
      <w:proofErr w:type="spellEnd"/>
      <w:r w:rsidRPr="004C0320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distance following </w:t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begin">
          <w:fldData xml:space="preserve">PEVuZE5vdGU+PENpdGU+PEF1dGhvcj5XYWx0aGVyPC9BdXRob3I+PFllYXI+MjAxNjwvWWVhcj48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</w:fldData>
        </w:fldChar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instrText xml:space="preserve"> ADDIN EN.CITE </w:instrText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begin">
          <w:fldData xml:space="preserve">PEVuZE5vdGU+PENpdGU+PEF1dGhvcj5XYWx0aGVyPC9BdXRob3I+PFllYXI+MjAxNjwvWWVhcj48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</w:fldData>
        </w:fldChar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instrText xml:space="preserve"> ADDIN EN.CITE.DATA </w:instrText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end"/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separate"/>
      </w:r>
      <w:r w:rsidR="008A3A26">
        <w:rPr>
          <w:rFonts w:ascii="Tahoma" w:hAnsi="Tahoma" w:cs="Tahoma"/>
          <w:bCs/>
          <w:i/>
          <w:noProof/>
          <w:kern w:val="28"/>
          <w:sz w:val="17"/>
          <w:szCs w:val="17"/>
          <w:lang w:val="en-US"/>
        </w:rPr>
        <w:t>[1]</w:t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end"/>
      </w:r>
      <w:r w:rsidRPr="004C0320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and (B) Euclidean distance.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As for the mai</w:t>
      </w:r>
      <w:r w:rsidR="000957D6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n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RSA, we tested 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4 models</w:t>
      </w:r>
      <w:r w:rsidR="000957D6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: 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GIST,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condition, domain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, co-occurrence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. Results confirm data analysis performed with 1-corr distance. 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Filled bars indicate significant values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against baseline 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(p &lt;0.005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, corrected for n. or ROIs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) calculated with pairwise t-tests across subjects (n=19).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</w:p>
    <w:p w14:paraId="400D9375" w14:textId="4404F8EF" w:rsidR="009231DD" w:rsidRPr="00981AA3" w:rsidRDefault="009231DD" w:rsidP="00981AA3">
      <w:pPr>
        <w:rPr>
          <w:rFonts w:ascii="Tahoma" w:hAnsi="Tahoma" w:cs="Tahoma"/>
          <w:bCs/>
          <w:i/>
          <w:kern w:val="28"/>
          <w:sz w:val="17"/>
          <w:szCs w:val="17"/>
          <w:lang w:val="en-US"/>
        </w:rPr>
      </w:pPr>
      <w:r>
        <w:rPr>
          <w:b/>
          <w:bCs/>
        </w:rPr>
        <w:br w:type="page"/>
      </w:r>
    </w:p>
    <w:p w14:paraId="7CB1D843" w14:textId="5951E1A8" w:rsidR="008A3A26" w:rsidRPr="008A3A26" w:rsidRDefault="008A3A26" w:rsidP="008A3A26">
      <w:pPr>
        <w:jc w:val="both"/>
        <w:rPr>
          <w:rFonts w:ascii="Tahoma" w:hAnsi="Tahoma" w:cs="Tahoma"/>
          <w:b/>
          <w:bCs/>
          <w:iCs/>
          <w:kern w:val="28"/>
          <w:sz w:val="20"/>
          <w:szCs w:val="20"/>
          <w:lang w:val="en-US"/>
        </w:rPr>
      </w:pPr>
      <w:r w:rsidRPr="008A3A26">
        <w:rPr>
          <w:rFonts w:ascii="Tahoma" w:hAnsi="Tahoma" w:cs="Tahoma"/>
          <w:b/>
          <w:bCs/>
          <w:iCs/>
          <w:kern w:val="28"/>
          <w:sz w:val="20"/>
          <w:szCs w:val="20"/>
          <w:lang w:val="en-US"/>
        </w:rPr>
        <w:lastRenderedPageBreak/>
        <w:t>References</w:t>
      </w:r>
    </w:p>
    <w:p w14:paraId="4AE4C4B1" w14:textId="77777777" w:rsidR="008A3A26" w:rsidRDefault="008A3A26">
      <w:pPr>
        <w:rPr>
          <w:b/>
          <w:bCs/>
        </w:rPr>
      </w:pPr>
    </w:p>
    <w:p w14:paraId="0671E9F9" w14:textId="77777777" w:rsidR="008A3A26" w:rsidRPr="008A3A26" w:rsidRDefault="008A3A26" w:rsidP="008A3A26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8A3A26">
        <w:rPr>
          <w:noProof/>
        </w:rPr>
        <w:t>1.</w:t>
      </w:r>
      <w:r w:rsidRPr="008A3A26">
        <w:rPr>
          <w:noProof/>
        </w:rPr>
        <w:tab/>
        <w:t>Walther A, Nili H, Ejaz N, Alink A, Kriegeskorte N, Diedrichsen J. Reliability of dissimilarity measures for multi-voxel pattern analysis. NeuroImage. 2016;137:188-200. Epub 2015/12/29. doi: 10.1016/j.neuroimage.2015.12.012. PubMed PMID: 26707889.</w:t>
      </w:r>
    </w:p>
    <w:p w14:paraId="70473876" w14:textId="77777777" w:rsidR="008A3A26" w:rsidRPr="008A3A26" w:rsidRDefault="008A3A26" w:rsidP="008A3A26">
      <w:pPr>
        <w:pStyle w:val="EndNoteBibliography"/>
        <w:rPr>
          <w:noProof/>
        </w:rPr>
      </w:pPr>
      <w:r w:rsidRPr="008A3A26">
        <w:rPr>
          <w:noProof/>
        </w:rPr>
        <w:t>2.</w:t>
      </w:r>
      <w:r w:rsidRPr="008A3A26">
        <w:rPr>
          <w:noProof/>
        </w:rPr>
        <w:tab/>
        <w:t>Smith SM, Nichols TE. Threshold-free cluster enhancement: addressing problems of smoothing, threshold dependence and localisation in cluster inference. NeuroImage. 2009;44(1):83-98. doi: 10.1016/j.neuroimage.2008.03.061. PubMed PMID: 18501637.</w:t>
      </w:r>
    </w:p>
    <w:p w14:paraId="4EB801B2" w14:textId="00C18A9E" w:rsidR="008A3A26" w:rsidRPr="006B055E" w:rsidRDefault="008A3A26" w:rsidP="006B055E">
      <w:pPr>
        <w:pStyle w:val="EndNoteBibliography"/>
        <w:rPr>
          <w:noProof/>
        </w:rPr>
      </w:pPr>
      <w:r w:rsidRPr="008A3A26">
        <w:rPr>
          <w:noProof/>
        </w:rPr>
        <w:t>3.</w:t>
      </w:r>
      <w:r w:rsidRPr="008A3A26">
        <w:rPr>
          <w:noProof/>
        </w:rPr>
        <w:tab/>
        <w:t>Xia M, Wang J, He Y. BrainNet Viewer: a network visualization tool for human brain connectomics. PloS one. 2013;8(7):e68910. doi: 10.1371/journal.pone.0068910. PubMed PMID: 23861951; PubMed Central PMCID: PMC3701683.</w:t>
      </w:r>
      <w:r>
        <w:rPr>
          <w:noProof/>
        </w:rPr>
        <w:br w:type="page"/>
      </w:r>
    </w:p>
    <w:p w14:paraId="56252317" w14:textId="0746F128" w:rsidR="009231DD" w:rsidRPr="00F1320D" w:rsidRDefault="008A3A26">
      <w:pPr>
        <w:rPr>
          <w:b/>
          <w:bCs/>
        </w:rPr>
      </w:pPr>
      <w:r>
        <w:rPr>
          <w:b/>
          <w:bCs/>
        </w:rPr>
        <w:lastRenderedPageBreak/>
        <w:fldChar w:fldCharType="end"/>
      </w:r>
    </w:p>
    <w:sectPr w:rsidR="009231DD" w:rsidRPr="00F1320D" w:rsidSect="00DF30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wpsxwd0zaaue925vpezda2axt55xf0wwx&quot;&gt;MyEndNoteLibrary&lt;record-ids&gt;&lt;item&gt;48&lt;/item&gt;&lt;item&gt;53&lt;/item&gt;&lt;item&gt;161&lt;/item&gt;&lt;/record-ids&gt;&lt;/item&gt;&lt;/Libraries&gt;"/>
  </w:docVars>
  <w:rsids>
    <w:rsidRoot w:val="004C0320"/>
    <w:rsid w:val="00033169"/>
    <w:rsid w:val="00065C33"/>
    <w:rsid w:val="000957D6"/>
    <w:rsid w:val="002060FF"/>
    <w:rsid w:val="00234815"/>
    <w:rsid w:val="002C1747"/>
    <w:rsid w:val="0030057B"/>
    <w:rsid w:val="00404CE6"/>
    <w:rsid w:val="00495B7B"/>
    <w:rsid w:val="004C0320"/>
    <w:rsid w:val="004E109F"/>
    <w:rsid w:val="005C53D2"/>
    <w:rsid w:val="005D5832"/>
    <w:rsid w:val="006040F3"/>
    <w:rsid w:val="00695747"/>
    <w:rsid w:val="006B055E"/>
    <w:rsid w:val="00760DB4"/>
    <w:rsid w:val="00820747"/>
    <w:rsid w:val="008A3A26"/>
    <w:rsid w:val="008D2CB9"/>
    <w:rsid w:val="009231DD"/>
    <w:rsid w:val="00981AA3"/>
    <w:rsid w:val="00994F1C"/>
    <w:rsid w:val="0099658F"/>
    <w:rsid w:val="009E3D61"/>
    <w:rsid w:val="00A52E82"/>
    <w:rsid w:val="00AB10B5"/>
    <w:rsid w:val="00B060BE"/>
    <w:rsid w:val="00B21ACE"/>
    <w:rsid w:val="00C440F4"/>
    <w:rsid w:val="00CB7F20"/>
    <w:rsid w:val="00CE7945"/>
    <w:rsid w:val="00D35828"/>
    <w:rsid w:val="00D92CBE"/>
    <w:rsid w:val="00DA4916"/>
    <w:rsid w:val="00DF30F6"/>
    <w:rsid w:val="00E647CB"/>
    <w:rsid w:val="00F06CCB"/>
    <w:rsid w:val="00F1320D"/>
    <w:rsid w:val="00F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BA689"/>
  <w15:chartTrackingRefBased/>
  <w15:docId w15:val="{7D42CA38-2F4D-4A41-96F2-A80B4FD2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3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2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A3A2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A2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3A2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3A2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 Stefania</dc:creator>
  <cp:keywords/>
  <dc:description/>
  <cp:lastModifiedBy>Bracci Stefania</cp:lastModifiedBy>
  <cp:revision>5</cp:revision>
  <dcterms:created xsi:type="dcterms:W3CDTF">2023-04-25T09:26:00Z</dcterms:created>
  <dcterms:modified xsi:type="dcterms:W3CDTF">2023-04-25T09:30:00Z</dcterms:modified>
</cp:coreProperties>
</file>